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E52575" w14:textId="57C8FA10" w:rsidR="00C562E8" w:rsidRPr="001C32AB" w:rsidRDefault="00C562E8" w:rsidP="00C562E8">
      <w:pPr>
        <w:spacing w:line="480" w:lineRule="auto"/>
        <w:ind w:right="360"/>
        <w:rPr>
          <w:rFonts w:ascii="Arial" w:hAnsi="Arial" w:cs="Arial"/>
        </w:rPr>
      </w:pPr>
      <w:r w:rsidRPr="001C32AB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Table</w:t>
      </w:r>
      <w:r w:rsidRPr="001C32AB">
        <w:rPr>
          <w:rFonts w:ascii="Arial" w:hAnsi="Arial" w:cs="Arial"/>
          <w:b/>
        </w:rPr>
        <w:t>.</w:t>
      </w:r>
      <w:r w:rsidRPr="001C32AB">
        <w:rPr>
          <w:rFonts w:ascii="Arial" w:hAnsi="Arial" w:cs="Arial"/>
        </w:rPr>
        <w:t xml:space="preserve"> </w:t>
      </w:r>
      <w:r w:rsidRPr="00541865">
        <w:rPr>
          <w:rFonts w:ascii="Arial" w:hAnsi="Arial" w:cs="Arial"/>
          <w:b/>
        </w:rPr>
        <w:t>The cognate protein names, functional grouping (parenthesis), and exact dsRNA sequences used in the 43 artificial diets.</w:t>
      </w:r>
    </w:p>
    <w:p w14:paraId="28DAB2FA" w14:textId="77777777" w:rsidR="00C562E8" w:rsidRDefault="00C562E8" w:rsidP="00C562E8">
      <w:pPr>
        <w:ind w:right="360"/>
        <w:rPr>
          <w:sz w:val="24"/>
          <w:szCs w:val="24"/>
        </w:rPr>
      </w:pPr>
      <w:r>
        <w:rPr>
          <w:b/>
        </w:rPr>
        <w:fldChar w:fldCharType="begin"/>
      </w:r>
      <w:r>
        <w:rPr>
          <w:b/>
        </w:rPr>
        <w:instrText xml:space="preserve"> LINK Excel.Sheet.12 "Book1" "Sheet1!R1:R84" \a \f 5 \h  \* MERGEFORMAT </w:instrText>
      </w:r>
      <w:r>
        <w:rPr>
          <w:b/>
        </w:rPr>
        <w:fldChar w:fldCharType="separate"/>
      </w:r>
    </w:p>
    <w:tbl>
      <w:tblPr>
        <w:tblStyle w:val="TableGrid"/>
        <w:tblW w:w="31670" w:type="dxa"/>
        <w:tblLook w:val="04A0" w:firstRow="1" w:lastRow="0" w:firstColumn="1" w:lastColumn="0" w:noHBand="0" w:noVBand="1"/>
      </w:tblPr>
      <w:tblGrid>
        <w:gridCol w:w="223"/>
        <w:gridCol w:w="18407"/>
        <w:gridCol w:w="13040"/>
      </w:tblGrid>
      <w:tr w:rsidR="00C562E8" w:rsidRPr="007D5CB8" w14:paraId="16C1C129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6910F783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4AF43C7F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Signal Transducer (Developmental-Neurological)</w:t>
            </w:r>
          </w:p>
        </w:tc>
      </w:tr>
      <w:tr w:rsidR="00C562E8" w:rsidRPr="007D5CB8" w14:paraId="013F2565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221C0063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27479C2D" w14:textId="77777777" w:rsidR="00C562E8" w:rsidRPr="00382611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CCCUGAAUCAUAUCGAGUGUGCA</w:t>
            </w:r>
            <w:r w:rsidRPr="00382611">
              <w:rPr>
                <w:rFonts w:ascii="Courier New" w:hAnsi="Courier New" w:cs="Courier New"/>
                <w:b/>
              </w:rPr>
              <w:t>AUUGUACCUGGCACCGUUACCUUGCAGCUGCUGUUCUCGCUUCCAUUUGAGAAGUUCGACGUUCAAUAUUUUGCCCUGUGUGUUUUCAAUGAGGAAACAUGUCUCCUUUAGAUUAUCCGCUAACUGACAGCGAUCCUGGCCUAGGGCUUUGAUCUUCGUAUUAAGAAGUUGGUCCAUCAUGAGUUUUUGC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UGCUCGAAUUGUCUUUUCAGUUC</w:t>
            </w:r>
          </w:p>
        </w:tc>
      </w:tr>
      <w:tr w:rsidR="00C562E8" w:rsidRPr="007D5CB8" w14:paraId="71BA58BD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6E8A4C42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4A9C8580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Sugar Transporter (Transmembrane Transport)</w:t>
            </w:r>
          </w:p>
        </w:tc>
      </w:tr>
      <w:tr w:rsidR="00C562E8" w:rsidRPr="007D5CB8" w14:paraId="40F5306B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14EB3151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1DCF9E36" w14:textId="77777777" w:rsidR="00C562E8" w:rsidRPr="00382611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  <w:shd w:val="clear" w:color="auto" w:fill="D9D9D9" w:themeFill="background1" w:themeFillShade="D9"/>
              </w:rPr>
              <w:t>CACCGGUCGACAAAAUGGCGG</w:t>
            </w:r>
            <w:r w:rsidRPr="00382611">
              <w:rPr>
                <w:rFonts w:ascii="Courier New" w:hAnsi="Courier New" w:cs="Courier New"/>
                <w:b/>
              </w:rPr>
              <w:t>CAGAGACAAAGAUGGGCAUCAGUCAGCAGACGCUGGUCUCCAAUCAGCAGAAGGCCAAGAGAAUCACGCAGUAUAUGGCAGCUCUUACAGCCACGAUAGGCGGGUUCAUAAUGGGCACCAUCCUGGGUUGGACAUCGCCGGCGGGAGACCGCCUCAUCGCGGGCGAAUAUCCAUUUCUCGUCACCGAGUCUGACCUCUCGUUCAUCGGGAGUUCGAUGGCCCUAGGCGCCGUUUUCGGAAGCCCCGUGGUGGGGAAUCUGGUGGACACUGUGGGCCGAAAGAACACCAUGCUGCUGCUCGCGGUACCCACGCUGGUGGGGUGGGGACUGAUCAUCUGGUCUCAAUCGGUGAUCAUGUUCUGCGCUGGUAGACUCCUGACCGGGUUUGGCGGGGGCAGCUUCGCCGUGGUGGUUCCCAUGUACACGGGCCGAAUAGCC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GAGACUGAAAUCCGAGGCACACUG</w:t>
            </w:r>
          </w:p>
        </w:tc>
      </w:tr>
      <w:tr w:rsidR="00C562E8" w:rsidRPr="007D5CB8" w14:paraId="226B1F3F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194F588F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140517B4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Chitin Synthase (Developmental-Neurological)</w:t>
            </w:r>
          </w:p>
        </w:tc>
      </w:tr>
      <w:tr w:rsidR="00C562E8" w:rsidRPr="007D5CB8" w14:paraId="09659235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029A78FA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7B1FAE10" w14:textId="77777777" w:rsidR="00C562E8" w:rsidRPr="00382611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GUCUCCUCUCAUACGCCGAAAUC</w:t>
            </w:r>
            <w:r w:rsidRPr="00382611">
              <w:rPr>
                <w:rFonts w:ascii="Courier New" w:hAnsi="Courier New" w:cs="Courier New"/>
                <w:b/>
              </w:rPr>
              <w:t>UGUCCUCAACUGGUCAGCAUUACCAAUGCGCAAGCAAGCCCCAGUCUACUGCGCAAACAAGAAGAUCCUCAGAGAAGAUUAGGAACGUACGCAUUCAGAUUAGCAGACAAGAAGUUGAAGCAGGAAUAUGGUACUUGGGUUAGUUUUGAGGAACCCGAGACGGCUGGAUACCAAGCGUCCUAUGCCAAGCUGGCAGGUUUGGGAGGAGUGGCUAUCAUUGAUCUGAGUCUGGAUGACUUCCGAGGCAUGUGCAAUUC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CAACAAGUUCCCCAUAUUGAGAGCC</w:t>
            </w:r>
          </w:p>
        </w:tc>
      </w:tr>
      <w:tr w:rsidR="00C562E8" w:rsidRPr="007D5CB8" w14:paraId="2B02C371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18A69F26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4B342881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Cytochrome P450 (Redox-Oxidative Phosphorylation Metabolism)</w:t>
            </w:r>
          </w:p>
        </w:tc>
      </w:tr>
      <w:tr w:rsidR="00C562E8" w:rsidRPr="007D5CB8" w14:paraId="0300AF97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24109314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2AE7359E" w14:textId="77777777" w:rsidR="00C562E8" w:rsidRPr="00382611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CAGUACACUCUCCAACCAAACUUGAAG</w:t>
            </w:r>
            <w:r w:rsidRPr="00382611">
              <w:rPr>
                <w:rFonts w:ascii="Courier New" w:hAnsi="Courier New" w:cs="Courier New"/>
                <w:b/>
              </w:rPr>
              <w:t>ACUGGAAGCUUCAAGCUGACAUUAUCCUCAAGAGAACAGAUGGAUUCAAAAUCCAGCUGAAACCCCGCAAGAAACAAACUGUGGCCUAACCGUUGUUACUUCUCUUUCAUUUGACCAUGUUUAUAUUUUGAUUUUUUGUACAAACUGUUUUUAUUUUUAUGGCAUUUUUCACUCCGCUUACAUGUUUUAUUUUUUUCUUUAUGACAUCCAAGUCA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CAUAAAGAAAUAUUGAAACUGUGAGCGG</w:t>
            </w:r>
          </w:p>
        </w:tc>
      </w:tr>
      <w:tr w:rsidR="00C562E8" w:rsidRPr="007D5CB8" w14:paraId="2AD4D116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4C5CE861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234BB7BF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Amino Acid Transporter (Transmembrane Transport)</w:t>
            </w:r>
          </w:p>
        </w:tc>
      </w:tr>
      <w:tr w:rsidR="00C562E8" w:rsidRPr="007D5CB8" w14:paraId="042261A4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41660365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019D21B2" w14:textId="77777777" w:rsidR="00C562E8" w:rsidRPr="00382611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AUUUAACGGUACAUGAGAAAUCG</w:t>
            </w:r>
            <w:r w:rsidRPr="00382611">
              <w:rPr>
                <w:rFonts w:ascii="Courier New" w:hAnsi="Courier New" w:cs="Courier New"/>
                <w:b/>
              </w:rPr>
              <w:t>UUCAGACAGAAGUUGGUGUUGGCAGGACUGUUUGUUAUUUCGAAUCCAAACUGCACCUCAUCCAGAAGAGUAGCUUCUUUUUCAUUGAACCAAUUCUGUUGGCAAAUCCAAUCCAGGAUGGCCUUCAAGUCAAUAGAUCCCUUCUCGCUUUGACCUACGUUGAGGAAAGAGAACACUUGAUUGACUCCGUUGGUUCCCUUAUGGACAUUCCACUUGUACCCGGCUAUUUGGACAUUGUCGUUGGUUCUACCCCCAAUAGGACCGAUCGGUCCGCAAUAUUGCACCCAGAUCAUGAUCUCAUACUUGUGCUUCUGUAACCAAAUGUCAUAAGUCAAGGAGUAGGCCAGAAGACCUUGCUUGUUAUCCACCUUGGCUCCAUAGGUAGACGUCAGGCCAUGUAUAGCAGACAAUGGCUUGUUGAU</w:t>
            </w:r>
            <w:r w:rsidRPr="0025247B">
              <w:rPr>
                <w:rFonts w:ascii="Courier New" w:hAnsi="Courier New" w:cs="Courier New"/>
                <w:b/>
                <w:shd w:val="clear" w:color="auto" w:fill="BFBFBF" w:themeFill="background1" w:themeFillShade="BF"/>
              </w:rPr>
              <w:t>CAUAUAACCCGUAUGGGGGUAU</w:t>
            </w:r>
          </w:p>
        </w:tc>
      </w:tr>
      <w:tr w:rsidR="00C562E8" w:rsidRPr="007D5CB8" w14:paraId="7FE507A5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360877FE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7DF01F13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ABC Transporter (Transmembrane Transport)</w:t>
            </w:r>
          </w:p>
        </w:tc>
      </w:tr>
      <w:tr w:rsidR="00C562E8" w:rsidRPr="007D5CB8" w14:paraId="1A0B0C6D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10634CF1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4C8B60BD" w14:textId="77777777" w:rsidR="00C562E8" w:rsidRPr="00382611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UGUCAUAUCUAACAGAUGGUUGGCC</w:t>
            </w:r>
            <w:r w:rsidRPr="00382611">
              <w:rPr>
                <w:rFonts w:ascii="Courier New" w:hAnsi="Courier New" w:cs="Courier New"/>
                <w:b/>
              </w:rPr>
              <w:t>GUCAGACUGGAGACUGUGGGUAAUCUGAUAACAUUCUCUGCCGCUCUGCUUGCCGUACUUAGUAAGGAGACACUCAAUGCCGGUCUGGUUGGUCUGUCAGUGAGCUACGCCAUGCAGAUCACUCAAACGCUCAACUGGCUCGUACGAAUGACGUCGGACGUGGAAACCAACAUUGUGGCCGUCGAGCGAAUCAAAGAGUACGGUGAGACCCCGCAGGAAGCCGAAUGGGUUAACAUAAGAAG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CCGAAAGACGAAUGGCCAGAGA</w:t>
            </w:r>
          </w:p>
        </w:tc>
      </w:tr>
      <w:tr w:rsidR="00C562E8" w:rsidRPr="007D5CB8" w14:paraId="445C29E6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34E87C4D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55F5737B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Oxidoreductase (Redox-Oxidative Phosphorylation Metabolism)</w:t>
            </w:r>
          </w:p>
        </w:tc>
      </w:tr>
      <w:tr w:rsidR="00C562E8" w:rsidRPr="007D5CB8" w14:paraId="347A8098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1EC02BD5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4D5E4499" w14:textId="77777777" w:rsidR="00C562E8" w:rsidRPr="00382611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CCACUACUAACCACCCCACAGG</w:t>
            </w:r>
            <w:r w:rsidRPr="00382611">
              <w:rPr>
                <w:rFonts w:ascii="Courier New" w:hAnsi="Courier New" w:cs="Courier New"/>
                <w:b/>
              </w:rPr>
              <w:t>AACACUUAGAAUGGGUCCUCCAUCUGAUCCUCUAGCUGUUGUUGGUCCUGACUUUAGAGUGAAUGGCUUCAGUAAUCUACGAGUUGUUGGUGAGCCUGUGAUACCUGUUGAGAUGGUUACUGACAGUAGUGCUGUUGCCCUCAUGUUGGCAGAGAGGUGUGCCACUUUCAUCCAAUCUCCCGUCAAUGUGACAACUGUCACUAAAACUACUGUAGAGAAAA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CUAGUGUUAUUAGUGAAGAA</w:t>
            </w:r>
          </w:p>
        </w:tc>
      </w:tr>
      <w:tr w:rsidR="00C562E8" w:rsidRPr="007D5CB8" w14:paraId="3A93A2B3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5AA406FB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61ACBB20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Succinate Dehydrogenase (Redox-Oxidative Phosphorylation Metabolism)</w:t>
            </w:r>
          </w:p>
        </w:tc>
      </w:tr>
      <w:tr w:rsidR="00C562E8" w:rsidRPr="007D5CB8" w14:paraId="2BC4A074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4CD59254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385B9089" w14:textId="77777777" w:rsidR="00C562E8" w:rsidRPr="00382611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AGGAGGGAUUAGUGCUUCGUUGGG</w:t>
            </w:r>
            <w:r w:rsidRPr="00382611">
              <w:rPr>
                <w:rFonts w:ascii="Courier New" w:hAnsi="Courier New" w:cs="Courier New"/>
                <w:b/>
              </w:rPr>
              <w:t>UAAUAUGUCAAAAGAUAAUUGGCAUUGGCAUAUGUUUGAUACUAUUAAAGGAUCUGAUUAUCUCGGAGAUCAAGACGCUAUUGAAUUUAUGUGCAAAGAAGCGCCAAAAGUUGUGUAUGAAUUAGAACAUUUUGGGAUGCCAUUUGAUCGAAAUAAAAAUGGUACAAUUUAUCAGAGGCCAUUUGGUGGGCAUUCAUCUAAUUUUGGAGAAAAACCUAUAGCUCGCGCUUGUGCUGUA</w:t>
            </w:r>
            <w:r w:rsidRPr="0025247B">
              <w:rPr>
                <w:rFonts w:ascii="Courier New" w:hAnsi="Courier New" w:cs="Courier New"/>
                <w:b/>
                <w:shd w:val="clear" w:color="auto" w:fill="D9D9D9" w:themeFill="background1" w:themeFillShade="D9"/>
              </w:rPr>
              <w:t>GCUGAUCGUACCGGUCAUGCGC</w:t>
            </w:r>
          </w:p>
        </w:tc>
      </w:tr>
      <w:tr w:rsidR="00C562E8" w:rsidRPr="007D5CB8" w14:paraId="1C16D537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314C3CF6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54CB7365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Cytochrome c1 (Redox-Oxidative Phosphorylation Metabolism)</w:t>
            </w:r>
          </w:p>
        </w:tc>
      </w:tr>
      <w:tr w:rsidR="00C562E8" w:rsidRPr="007D5CB8" w14:paraId="3ED33D1C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32FE6B8F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657118DA" w14:textId="77777777" w:rsidR="00C562E8" w:rsidRPr="00382611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AGGAGGGAUUAGUGCUUCGUUGGG</w:t>
            </w:r>
            <w:r w:rsidRPr="00382611">
              <w:rPr>
                <w:rFonts w:ascii="Courier New" w:hAnsi="Courier New" w:cs="Courier New"/>
                <w:b/>
              </w:rPr>
              <w:t>UAAUAUGUCAAAAGAUAAUUGGCAUUGGCAUAUGUUUGAUACUAUUAAAGGAUCUGAUUAUCUCGGAGAUCAAGACGCUAUUGAAUUUAUGUGCAAAGAAGCGCCAAAAGUUGUGUAUGAAUUAGAACAUUUUGGGAUGCCAUUUGAUCGAAAUAAAAAUGGUACAAUUUAUCAGAGGCCAUUUGGUGGGCAUUCAUCUAAUUUUGGAGAAAAACCUAUAGCUCGCGCUUGUGCUGUA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GCUGAUCGUACCGGUCAUGCGC</w:t>
            </w:r>
          </w:p>
        </w:tc>
      </w:tr>
      <w:tr w:rsidR="00C562E8" w:rsidRPr="007D5CB8" w14:paraId="55B3C4FA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48DC33D0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42BC87D5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Endoglucanase (Developmental-Neurological)</w:t>
            </w:r>
          </w:p>
        </w:tc>
      </w:tr>
      <w:tr w:rsidR="00C562E8" w:rsidRPr="007D5CB8" w14:paraId="4CCD0E5A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6C989969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3542553E" w14:textId="77777777" w:rsidR="00C562E8" w:rsidRPr="00382611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CAAGCAAGGUCUUCUGGCCUACUCCUU</w:t>
            </w:r>
            <w:r w:rsidRPr="00382611">
              <w:rPr>
                <w:rFonts w:ascii="Courier New" w:hAnsi="Courier New" w:cs="Courier New"/>
                <w:b/>
              </w:rPr>
              <w:t>GACUUAUGACAUUUGGUUACAGAAGCACAAGUAUGAGAUCAUGAUCUGGGUGCAAUAUUGCGGACCGAUCGGUCCUAUUGGGGGUAGAACCAACGACAAUGUCCAAAUAGCCGGGUACAAGUGGAAUGUCCAUAAGGGAACCAACGGAGUCAAUCAAGUGUUCUCUUUCCUCAACGUAGGUCAAAGCGAGAAGGGAUCUAUUGACUUGAAGGCCAUCCUGGAUUGGAUUUGCCAACAGAAUUGGUUCAAUGAAAAAGAAGCUACUCUU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CUGGAUGAGGUGCAGUUUGGAUUCG</w:t>
            </w:r>
          </w:p>
        </w:tc>
      </w:tr>
      <w:tr w:rsidR="00C562E8" w:rsidRPr="007D5CB8" w14:paraId="55CB96D3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71AC82EF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02280EC7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Heat Shock 70 (Apoptosis-Cell Cycle Regulation)</w:t>
            </w:r>
          </w:p>
        </w:tc>
      </w:tr>
      <w:tr w:rsidR="00C562E8" w:rsidRPr="007D5CB8" w14:paraId="5DFDF983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7E65EEC6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278615C5" w14:textId="77777777" w:rsidR="00C562E8" w:rsidRPr="00382611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GGUGUACUCAUCCAAGUGUACGAGG</w:t>
            </w:r>
            <w:r w:rsidRPr="00382611">
              <w:rPr>
                <w:rFonts w:ascii="Courier New" w:hAnsi="Courier New" w:cs="Courier New"/>
                <w:b/>
              </w:rPr>
              <w:t>GUGAACGUGCUAUGACGAAAGACAACAACCUGUUGGGCAAGUUCGAGCUCACCUCCAUCCCACCUGCACCUCGAGGUGUGCCUCAGAUUGAAGUCACCUUCGAUAUCGAUGCUAACGGUAUCCUGAAUGUGUCUGCCAUCGAGAAGUCGACCGGUAAGGAGAACAAGAUCACCAUCACCAACGACCGUGGCCGUCUGUCCAAGGAGGACAUUGAGCGUAUGGUGAACGAUGCUGAGAAGUACAAGGCGGAGGAUGAGAAACAAAAGGCGGUCAUUA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CGGCUAAGAACUCCCUCGAGUCC</w:t>
            </w:r>
          </w:p>
        </w:tc>
      </w:tr>
      <w:tr w:rsidR="00C562E8" w:rsidRPr="007D5CB8" w14:paraId="22BFAB0E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7359F359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5CD99896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Toll Receptor (Developmental-Neurological)</w:t>
            </w:r>
          </w:p>
        </w:tc>
      </w:tr>
      <w:tr w:rsidR="00C562E8" w:rsidRPr="007D5CB8" w14:paraId="17D4D466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2E11F587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020513CA" w14:textId="77777777" w:rsidR="00C562E8" w:rsidRPr="00382611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CGUCCGAGUGUGCCGCAAUGG</w:t>
            </w:r>
            <w:r w:rsidRPr="00382611">
              <w:rPr>
                <w:rFonts w:ascii="Courier New" w:hAnsi="Courier New" w:cs="Courier New"/>
                <w:b/>
              </w:rPr>
              <w:t>CCGCCUCUGUAGCCGUGGAUUAUAGGGGUAACUGUGCCGCCCUGGGGUACAUUGGGAACUCUGCUGAGAUACAAUGCCGCAGUGACGCGAUCCAAUGUCCGCCCCUGGUGUCACCGCACUGUUUGGGUGUUACACCGCCUGGCGCUUGCUGUCCUAUUUGUGCGGGCGCGUUGAGAGUGCUUUAUAGUCAGAAACAAGUGGACAGAGCUCUGUACGCUCUCCGAGGUAGUGCCAUGUCUG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CCCUCUCCGUACACGCUGUACUC</w:t>
            </w:r>
          </w:p>
        </w:tc>
      </w:tr>
      <w:tr w:rsidR="00C562E8" w:rsidRPr="007D5CB8" w14:paraId="7964042B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5AE50062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1E4C8A58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</w:t>
            </w:r>
            <w:proofErr w:type="spellStart"/>
            <w:r w:rsidRPr="007D5CB8">
              <w:rPr>
                <w:b/>
              </w:rPr>
              <w:t>Fascilin</w:t>
            </w:r>
            <w:proofErr w:type="spellEnd"/>
            <w:r w:rsidRPr="007D5CB8">
              <w:rPr>
                <w:b/>
              </w:rPr>
              <w:t xml:space="preserve"> (Developmental-Neurological)</w:t>
            </w:r>
          </w:p>
        </w:tc>
      </w:tr>
      <w:tr w:rsidR="00C562E8" w:rsidRPr="007D5CB8" w14:paraId="7649F33F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0D00DA4A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74C2F550" w14:textId="77777777" w:rsidR="00C562E8" w:rsidRPr="00382611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  <w:shd w:val="clear" w:color="auto" w:fill="BFBFBF" w:themeFill="background1" w:themeFillShade="BF"/>
              </w:rPr>
              <w:t>GGAAACCUUCAGAUGUGAUGCAGGC</w:t>
            </w:r>
            <w:r w:rsidRPr="00382611">
              <w:rPr>
                <w:rFonts w:ascii="Courier New" w:hAnsi="Courier New" w:cs="Courier New"/>
                <w:b/>
              </w:rPr>
              <w:t>UAAAGUGGAGAUAGCUACAGCGACCACCAUCACUUUCUCUAUCCUGGGACCCAAUGACCCAGGAGGUAGACCUAUCAAGGCGUACUCUGUCCAAUACAAGUUCGAUUAUCAGAAUUGGAAUGAAGCAUGGAACAAGACAUGGUCUGUGGAUGCCCCUUACAUUUUGGAGAAUCUUCAGCCACAGAUGGCAUACACGUUUAGAUUUGCUGCAGUCAAUGAUGUCGGCAGUGGGAACUGGGGUGGCAUUACAUCCUACCUUAUGC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CACAGAGGUCGUAUCCUGAGGAACCC</w:t>
            </w:r>
          </w:p>
        </w:tc>
      </w:tr>
      <w:tr w:rsidR="00C562E8" w:rsidRPr="007D5CB8" w14:paraId="518124FE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0E05BB64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0CF2966A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</w:t>
            </w:r>
            <w:proofErr w:type="spellStart"/>
            <w:r w:rsidRPr="007D5CB8">
              <w:rPr>
                <w:b/>
              </w:rPr>
              <w:t>Tropomycin</w:t>
            </w:r>
            <w:proofErr w:type="spellEnd"/>
            <w:r w:rsidRPr="007D5CB8">
              <w:rPr>
                <w:b/>
              </w:rPr>
              <w:t xml:space="preserve"> (Developmental-Neurological)</w:t>
            </w:r>
          </w:p>
        </w:tc>
      </w:tr>
      <w:tr w:rsidR="00C562E8" w:rsidRPr="007D5CB8" w14:paraId="7AAE9D8C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6274FEDC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3D622EEA" w14:textId="77777777" w:rsidR="00C562E8" w:rsidRPr="00424EF4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GACGCCAUCAAGAAGAAAAUGCAG</w:t>
            </w:r>
            <w:r w:rsidRPr="00424EF4">
              <w:rPr>
                <w:rFonts w:ascii="Courier New" w:hAnsi="Courier New" w:cs="Courier New"/>
                <w:b/>
              </w:rPr>
              <w:t>GCCAUGAAAAUGGAGAAGGAUUCCGCCAUGGACAAAGCGGAUACCUGUGAGGGACAAGCUAAGGAUGCCAACCUCCGCGCUGACAAGGUACUCGAAGACGUCCGCGAAUGCCAGAAGAAGUUGACCCAGGUGGAAGUCGACUUGGACACCACCAAGAAGAAUCUCGACCAGGCCGUCAAGGAUCUGGAAGAGAGAGAAAAGGCUCUCGCCGCCGCCGAAAGCGAAGUUGCCGCCCUCAACCGCAAGGU</w:t>
            </w:r>
            <w:r w:rsidRPr="00AC1167">
              <w:rPr>
                <w:rFonts w:ascii="Courier New" w:hAnsi="Courier New" w:cs="Courier New"/>
                <w:b/>
              </w:rPr>
              <w:t>GCAAAUGAUUGAGGAGGAUCUCGAGAAGUC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CGAGGAGAGAAGUGGAACCGCC</w:t>
            </w:r>
          </w:p>
        </w:tc>
      </w:tr>
      <w:tr w:rsidR="00C562E8" w:rsidRPr="007D5CB8" w14:paraId="5702DEA8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17DEFC32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607DD936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Cytochrome Oxidase (Redox-Oxidative Phosphorylation Metabolism)</w:t>
            </w:r>
          </w:p>
        </w:tc>
      </w:tr>
      <w:tr w:rsidR="00C562E8" w:rsidRPr="007D5CB8" w14:paraId="6BFEB560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2424BE68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30A95A6C" w14:textId="77777777" w:rsidR="00C562E8" w:rsidRPr="00424EF4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UACAGUACACUCUCCAACCAAAC</w:t>
            </w:r>
            <w:r w:rsidRPr="00424EF4">
              <w:rPr>
                <w:rFonts w:ascii="Courier New" w:hAnsi="Courier New" w:cs="Courier New"/>
                <w:b/>
              </w:rPr>
              <w:t>UUGAAGACUGGAAGCUUCAAGCUGACAUUAUCCUCAAGAGAACAGAUGGAUUCAAAAUCCAGCUGAAACCCCGCAAGAAACAAACUGUGGCCUAACCGUUGUUACUUCUCUUUCAUUUGACCAUGUUUAUAUUUUGAUUUUUUGUACAAACUGUUUUUAUUUUUAUGGCAUUUUUCACUCCGCUUACAUGUUUUAUUUUUUUCUUUAUGACAUCCAAGUCACAUAAA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GAAAUAUUGAAACUGUGAGCGG</w:t>
            </w:r>
          </w:p>
        </w:tc>
      </w:tr>
      <w:tr w:rsidR="00C562E8" w:rsidRPr="007D5CB8" w14:paraId="0E54AB4E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25812368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66380640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E-Cadherin (Developmental-Neurological)</w:t>
            </w:r>
          </w:p>
        </w:tc>
      </w:tr>
      <w:tr w:rsidR="00C562E8" w:rsidRPr="007D5CB8" w14:paraId="07AA601B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613C91F2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6BB7DD1C" w14:textId="77777777" w:rsidR="00C562E8" w:rsidRPr="00424EF4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GAGGACCGUUCAGAUUUGAGAUGG</w:t>
            </w:r>
            <w:r w:rsidRPr="00424EF4">
              <w:rPr>
                <w:rFonts w:ascii="Courier New" w:hAnsi="Courier New" w:cs="Courier New"/>
                <w:b/>
              </w:rPr>
              <w:t>CACCUGAAGCUUCCGAUGAUAUUCGGUCCAAGUUUAGCAUCAUUGGAGAUCAACUGAAUGCCCGCACCAUGUUUGAUCGCGAAGAGAAGAAGAUGUACCAAAUCCCCAUCGCUAUCACCGACAGUGGCAAGAACCCCAUGACUGGGACCAGCAUCCUUACUGUUAUCAUUGGAGAUCAGAAUGAUAACCCGAUGAAGUUCGGCGAGAGCUCCAUCUUUGUGUAUAACUACAAGGGAGAAAAUCCAGACACGGAAGUGGGCAGAGUAUAUGUGAAUGAUCCAGAUGACUGGGAUUUGCCCGACAAAGU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GUUCAACUGGCGAGAUGCUAAGCAC</w:t>
            </w:r>
          </w:p>
        </w:tc>
      </w:tr>
      <w:tr w:rsidR="00C562E8" w:rsidRPr="007D5CB8" w14:paraId="1AC90490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2E3592B3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58499AEB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ATP Synthase (Redox-Oxidative Phosphorylation Metabolism)</w:t>
            </w:r>
          </w:p>
        </w:tc>
      </w:tr>
      <w:tr w:rsidR="00C562E8" w:rsidRPr="007D5CB8" w14:paraId="4F7C1F4E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2CC0BDF6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7944624D" w14:textId="77777777" w:rsidR="00C562E8" w:rsidRPr="00424EF4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GUCAGAGUUGACAUCCAGACUCACC</w:t>
            </w:r>
            <w:r w:rsidRPr="00424EF4">
              <w:rPr>
                <w:rFonts w:ascii="Courier New" w:hAnsi="Courier New" w:cs="Courier New"/>
                <w:b/>
              </w:rPr>
              <w:t>GAUGCAGACCGUCCCAACUUCAACACCUUCAAAGCCAAAUACGAUGGCUACCUUCGCAAGGUGUCAGCACUUCCUGAGGCUCCACCCAAAAUUGAUUGGGCUUUGUACAAGAACAAAAUCCCCGUUCCUGGAUUAGUUGAUCAGUUCCAGAAGCAGUACGAAGCUCUUCAAAUUCCAUUCCCUCAGGACACAGAAACUGCCAAGAUCAACGAGGAAGAGAAACAGACUAUGGCUGAGAUCAAAAAAUGGAUUGAGGAAUCCCAAGU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CCGCAUUGCUGGUUACAAGAAGG</w:t>
            </w:r>
          </w:p>
        </w:tc>
      </w:tr>
      <w:tr w:rsidR="00C562E8" w:rsidRPr="007D5CB8" w14:paraId="53208F14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67C9CC93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43BA0A0E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NADH Dehydrogenase (Redox-Oxidative Phosphorylation Metabolism)</w:t>
            </w:r>
          </w:p>
        </w:tc>
      </w:tr>
      <w:tr w:rsidR="00C562E8" w:rsidRPr="007D5CB8" w14:paraId="443FDC6A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231DE3DC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4CBB307C" w14:textId="77777777" w:rsidR="00C562E8" w:rsidRPr="00424EF4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GGUGCCGGUGCUCUUGGG</w:t>
            </w:r>
            <w:r w:rsidRPr="00424EF4">
              <w:rPr>
                <w:rFonts w:ascii="Courier New" w:hAnsi="Courier New" w:cs="Courier New"/>
                <w:b/>
              </w:rPr>
              <w:t>GCCACAUUCUACACUCUGCGACUUGCCACCAGAAACCCCGAUGUAACGUGGUUCAAGCACUCUAACCCCUACCCCUGGGAGGAGUUCAGGGAUGGCAAGCAGUACAAAUUCUACUCUCCCAACAUAGAUUACAGCAAAAUCAAAUCCCCCGCUCCCAAAUAUGAAGACUAGAUCUCUGAGUGGGAAUCUUAGAUGUUGUAUAAAAUGCUGUUAUAUUACUAUUAAGUCAUGCUAUGAACAAGACUGGGUUUGAAACCCCAAAG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AUGAUAGAUCGUAGCAAAUUUUUCCCCC</w:t>
            </w:r>
          </w:p>
        </w:tc>
      </w:tr>
      <w:tr w:rsidR="00C562E8" w:rsidRPr="007D5CB8" w14:paraId="7DD09757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60F7A067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16D17DB7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</w:t>
            </w:r>
            <w:proofErr w:type="spellStart"/>
            <w:r w:rsidRPr="007D5CB8">
              <w:rPr>
                <w:b/>
              </w:rPr>
              <w:t>Neuroglian</w:t>
            </w:r>
            <w:proofErr w:type="spellEnd"/>
            <w:r w:rsidRPr="007D5CB8">
              <w:rPr>
                <w:b/>
              </w:rPr>
              <w:t xml:space="preserve"> (Developmental-Neurological)</w:t>
            </w:r>
          </w:p>
        </w:tc>
      </w:tr>
      <w:tr w:rsidR="00C562E8" w:rsidRPr="007D5CB8" w14:paraId="0D703710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464AD7D8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40476165" w14:textId="77777777" w:rsidR="00C562E8" w:rsidRPr="00424EF4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GGCAAUUACGGAAAGAGUUUGAUCAU</w:t>
            </w:r>
            <w:r w:rsidRPr="00424EF4">
              <w:rPr>
                <w:rFonts w:ascii="Courier New" w:hAnsi="Courier New" w:cs="Courier New"/>
                <w:b/>
              </w:rPr>
              <w:t>CAAACAUGUCGAGUUCUCGGACCAGGGAUCUUAUACGUGUGAAGUGAGCAAUGGAGUGGGAGAGGCCAAGAGUUACAGCAUAGACUUGUCUGUACUGGCCGCUCCUUAUUUCACUGUAGAGCCGGAGUUUAUCAACGCGGCUGAAGAAGAGACUGUUACGUUCGAGUGCAAAGCUUCUGGUCUACCAGAGCCGGAGAUCCAUUGGGUACACAACGGUAAACCCAUCUCCCAGGCACCUCCUAACCCA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CGCCGCAAGGUGGGACCC</w:t>
            </w:r>
            <w:r w:rsidRPr="00424EF4">
              <w:rPr>
                <w:rFonts w:ascii="Courier New" w:hAnsi="Courier New" w:cs="Courier New"/>
                <w:b/>
              </w:rPr>
              <w:t>A</w:t>
            </w:r>
          </w:p>
        </w:tc>
      </w:tr>
      <w:tr w:rsidR="00C562E8" w:rsidRPr="007D5CB8" w14:paraId="24924491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24FD0C59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1ACF7A44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Aquaporin (Transmembrane Transport)</w:t>
            </w:r>
          </w:p>
        </w:tc>
      </w:tr>
      <w:tr w:rsidR="00C562E8" w:rsidRPr="007D5CB8" w14:paraId="1082616F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1A5D3B8E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05C27801" w14:textId="77777777" w:rsidR="00C562E8" w:rsidRPr="00424EF4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UCAUUUGAACAUUGUGC</w:t>
            </w:r>
            <w:r w:rsidRPr="00424EF4">
              <w:rPr>
                <w:rFonts w:ascii="Courier New" w:hAnsi="Courier New" w:cs="Courier New"/>
                <w:b/>
              </w:rPr>
              <w:t>UCUCGUUUGCCUUUGCCGUGGCCACGUCUGUUAUGAUUUUCGGACACAUCAGCGGAUCUCACAUCAAUCCUGCCCUCUCAUUGGUGGGCGUAGUCAUGGGCAAAAUCUCCCUUCAGAUAUUCGUGGUGUACACCAUAGCCCAAUGCAUAGGAGCAACACUCGGCUAUUCCAUAGCAAGGUCGCUGUUUCCGGCACAUUACCUGGGCGAAACGUUCUGUUGCACUCUACCCAAUCCUAACGUUGAGCUGUCGCAAGCGUUCUCUGCAGAGUUUUUGCUGACAGUCAUCAUUGCCAUGGUCUUGUGUGCAGCUUGGGAUUACA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AAUGUUUAGACAAGCACG</w:t>
            </w:r>
          </w:p>
        </w:tc>
      </w:tr>
      <w:tr w:rsidR="00C562E8" w:rsidRPr="007D5CB8" w14:paraId="2795D08C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74E09319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667813A0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Thread (Developmental-Neurological)</w:t>
            </w:r>
          </w:p>
        </w:tc>
      </w:tr>
      <w:tr w:rsidR="00C562E8" w:rsidRPr="007D5CB8" w14:paraId="799A14D1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396E4228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55ECD451" w14:textId="77777777" w:rsidR="00C562E8" w:rsidRPr="00424EF4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GCUGAAACCAGUUACUCUCACAGAAG</w:t>
            </w:r>
            <w:r w:rsidRPr="00424EF4">
              <w:rPr>
                <w:rFonts w:ascii="Courier New" w:hAnsi="Courier New" w:cs="Courier New"/>
                <w:b/>
              </w:rPr>
              <w:t>CUGGAUUUUUCUAUACAGGAAAGGCAGACCAGACACUUUGUUUCCGAUGUGGUGGAGGUUUGAAGCAUUGGGAAGAAACAGAUGACCCAUGGACUGAACAUGCUCGCUGGUUCUCCUCAUGUCCUUAUGUGAAGCUUGUCAAGGGUCAAGAGUUCAUCAAUCAAGUUAUUGGACACAAGGAGGUCGCCAAUGAUCCCAUUACCCUGCAGGACUUGAAAACUGUCAUCAGUGCUCACAGUGAAGUGAAACCUGCACCUAGUGUCACAGAAACUCAACCAAGCAGUAGUGCAUGCU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GCACCACAGUCGCCGAGACC</w:t>
            </w:r>
          </w:p>
        </w:tc>
      </w:tr>
      <w:tr w:rsidR="00C562E8" w:rsidRPr="007D5CB8" w14:paraId="1F0906B9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271D9D9F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3634B4CE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Actin (Developmental-Neurological)</w:t>
            </w:r>
          </w:p>
        </w:tc>
      </w:tr>
      <w:tr w:rsidR="00C562E8" w:rsidRPr="007D5CB8" w14:paraId="08012792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3853B06A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7DA397BD" w14:textId="77777777" w:rsidR="00C562E8" w:rsidRPr="00603867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CCACGAGACCGUGUACAACUCCAUCAUG</w:t>
            </w:r>
            <w:r w:rsidRPr="00603867">
              <w:rPr>
                <w:rFonts w:ascii="Courier New" w:hAnsi="Courier New" w:cs="Courier New"/>
                <w:b/>
              </w:rPr>
              <w:t>AAGUGCGAUGUUGAUAUCAGAAAGGACCUGUACGCCAACACUGUCCUGUCUGGAGGUACCACCAUGUACCCCGGUAUUGCCGACAGAAUGCAAAAGGAAAUCACUGCCCUGGCUCCCUCUACCAUCAAGAUCAAGAUCAUUGCUCCCCCCGAGA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GAAAGUACUCCGUGUGGAUUGG</w:t>
            </w:r>
          </w:p>
        </w:tc>
      </w:tr>
      <w:tr w:rsidR="00C562E8" w:rsidRPr="007D5CB8" w14:paraId="6C6AE1C6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2F57D3E6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5768D972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Fizzy (Apoptosis-Cell Cycle Regulation)</w:t>
            </w:r>
          </w:p>
        </w:tc>
      </w:tr>
      <w:tr w:rsidR="00C562E8" w:rsidRPr="007D5CB8" w14:paraId="3E9C48C3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5B645054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326A99D5" w14:textId="77777777" w:rsidR="00C562E8" w:rsidRPr="00603867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GGAGAUGACGAGUGUGAAAUGUCCAAU</w:t>
            </w:r>
            <w:r w:rsidRPr="00603867">
              <w:rPr>
                <w:rFonts w:ascii="Courier New" w:hAnsi="Courier New" w:cs="Courier New"/>
                <w:b/>
              </w:rPr>
              <w:t>UAUUAUCUGAAGAGACUUGUGACUACUGUGACACCUCCUAAGUUACUUCACACUUCCAGCGCCUCACAUACACCUAAACGUCAUCAUGCCGCCACAGAGGAAAACUCAAACACUGACCUGGACUCGAGGAAACUCUCCAAAGUUCAGAGGAAUCUCAUGACCCAUGACUUCUCCUCACACCGGAACAAACAUCUGGACCAGAACAUGAAUAUGGACCUGGAGAACGAGAAUAAUGAAAUGGAGAUGGAGAACUU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AGCCACUGAGGAUGAGAAUACAGCACC</w:t>
            </w:r>
          </w:p>
        </w:tc>
      </w:tr>
      <w:tr w:rsidR="00C562E8" w:rsidRPr="007D5CB8" w14:paraId="3169BF73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0CA02627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76E45A51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Kayak (Transcriptional-Translational Regulation)</w:t>
            </w:r>
          </w:p>
        </w:tc>
      </w:tr>
      <w:tr w:rsidR="00C562E8" w:rsidRPr="007D5CB8" w14:paraId="39E0DD9E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40E27984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4B5C9585" w14:textId="77777777" w:rsidR="00C562E8" w:rsidRPr="00603867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GGUAUUCCGAUCAGCACGCCAUC</w:t>
            </w:r>
            <w:r w:rsidRPr="00603867">
              <w:rPr>
                <w:rFonts w:ascii="Courier New" w:hAnsi="Courier New" w:cs="Courier New"/>
                <w:b/>
              </w:rPr>
              <w:t>UACCGGAAUUGUUUUCAACUUCGAAUCUCUCAUGGAGGGCGGCUCAGGAAUGACACCACUGGCAAACCCCAUCGUACCGUCUUGUUCCUCACAACAGAGAGGUGAUUGUGCCACGAGCCCCGAUGCGGUCAAUAGCAAACGCAUGUUAUCCCUGUGACAGGAGGAAUGCUGUUAGACCUGUCCAGUCUCUGCCAUUGGAGAAAUAAA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GUGCCACCAACCCUUGUCCCCC</w:t>
            </w:r>
          </w:p>
        </w:tc>
      </w:tr>
      <w:tr w:rsidR="00C562E8" w:rsidRPr="007D5CB8" w14:paraId="3DC8CA28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02A2C920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3A0A721E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Notch (Developmental-Neurological)</w:t>
            </w:r>
          </w:p>
        </w:tc>
      </w:tr>
      <w:tr w:rsidR="00C562E8" w:rsidRPr="007D5CB8" w14:paraId="45F7B1CD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5B004888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34EB67BE" w14:textId="77777777" w:rsidR="00C562E8" w:rsidRPr="00603867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GGUUGUAUCAAUUCCGCGUUCA</w:t>
            </w:r>
            <w:r w:rsidRPr="00603867">
              <w:rPr>
                <w:rFonts w:ascii="Courier New" w:hAnsi="Courier New" w:cs="Courier New"/>
                <w:b/>
              </w:rPr>
              <w:t>AGUGUGACAAGCAGAACGACUGCGGUGAUUGGUCUGACGAGUUGGACUGCCCGUCGAAUUGUCACUACUAUAUGGCCAGCAGUGGAGAUGUCGUGGAAUCACCUAACUAUCCUCACAAGUACGAAGGUUUGGCGAACUGCAAGUGGACCCUGGAAGGACCUCAUGGACACAACAUUGUGCUGCAGUUCCAAGAGUUCGACACAGAGAAAUCAUUCGACACCGUUCAAAUCUUGGUGGGCGGCCGAGUGGAAGAG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AAAUCCGUUUCCUUGGCAACCC</w:t>
            </w:r>
          </w:p>
        </w:tc>
      </w:tr>
      <w:tr w:rsidR="00C562E8" w:rsidRPr="007D5CB8" w14:paraId="06812846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4A6CCDC7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4B1F2FFF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Sec 61 (Transmembrane Transport)</w:t>
            </w:r>
          </w:p>
        </w:tc>
      </w:tr>
      <w:tr w:rsidR="00C562E8" w:rsidRPr="007D5CB8" w14:paraId="230C49F6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23F2C8B8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340AF2AB" w14:textId="77777777" w:rsidR="00C562E8" w:rsidRPr="00603867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ACCUUCAUCAUUGUCACCGCAGCC</w:t>
            </w:r>
            <w:r w:rsidRPr="00603867">
              <w:rPr>
                <w:rFonts w:ascii="Courier New" w:hAnsi="Courier New" w:cs="Courier New"/>
                <w:b/>
              </w:rPr>
              <w:t>AGUACUUACCUCAUAGCAUUUGCCUACAAAAACACCAAGUUCAUCCUGAAACACAAAAUUGCUGUCAAAAGAGAAGAAUCUGUUGCCCGAGAAAUGGCCAAGAAGCUGUCAGAUGACAAAAAGAUGAGCAAGAAAGAAAAAGAUGAAAGAAUUCUGUGGAAGAAAAAUGAAGUGGCUGACUUUGAAGCCACAACCUUUUCAAUUUUCUACAACAAUGCCCUGUUCUUGGCCAUUGUUAUUUUCCUGAGUUUCUACAUCUUGAAAUCUUUCACACCUACUUUCAAUUACAUUUUCUCACUGUGGAUUUCAG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CUGGAUUUUUAGCUCUGCUCUCAACUGG</w:t>
            </w:r>
          </w:p>
        </w:tc>
      </w:tr>
      <w:tr w:rsidR="00C562E8" w:rsidRPr="007D5CB8" w14:paraId="26D4A90C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297E32EB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69741EF6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CSN 7 (Transcriptional-Translational Regulation)</w:t>
            </w:r>
          </w:p>
        </w:tc>
      </w:tr>
      <w:tr w:rsidR="00C562E8" w:rsidRPr="007D5CB8" w14:paraId="4AEE35AC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4765F77E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2DD47737" w14:textId="77777777" w:rsidR="00C562E8" w:rsidRPr="00603867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GGUGCAGCAGCUGUAGAACUCAUAAAG</w:t>
            </w:r>
            <w:r w:rsidRPr="00603867">
              <w:rPr>
                <w:rFonts w:ascii="Courier New" w:hAnsi="Courier New" w:cs="Courier New"/>
                <w:b/>
              </w:rPr>
              <w:t>CAAGUACUAGAAGCUCCAGGUAUUUUCAUGUUCAAAGAGUUAAUAGACAUGCCAUUGAUCAAAGAAUUGGAUACAUCUCCUCAUGCUGGUUAUUAUCAUUUGCUGAAACUGUUUGCACAUGGAACUUAUCAGGAUUAUUUAAAACAAAAAGAAGAACUAAAACUUCCUGAGAUGACACAGCUGCAGAAGAAGAAAUUGCAAAACCUAACAAUUGUAACACUUUCAUUAGAAAGCAAAUGUAUCCCCUAUGAUAAGCUAUUGAAAGAACUUGAUAUUUCUAAUGUAAGAGAUUUGGAAGACCUUAUUAUAGAAGCCAUUUACUCA</w:t>
            </w:r>
            <w:r w:rsidRPr="00220D36">
              <w:rPr>
                <w:rFonts w:ascii="Courier New" w:hAnsi="Courier New" w:cs="Courier New"/>
                <w:b/>
              </w:rPr>
              <w:t>GACAUUAUC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CAUGGAAAGUUGGAUCAGAGGAAUUC</w:t>
            </w:r>
          </w:p>
        </w:tc>
      </w:tr>
      <w:tr w:rsidR="00C562E8" w:rsidRPr="007D5CB8" w14:paraId="15A90AD4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2F8DE645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71C7B649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Cyclin A (Apoptosis-Cell Cycle Regulation)</w:t>
            </w:r>
          </w:p>
        </w:tc>
      </w:tr>
      <w:tr w:rsidR="00C562E8" w:rsidRPr="007D5CB8" w14:paraId="673C2C8F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111127AF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5A2C0EAF" w14:textId="77777777" w:rsidR="00C562E8" w:rsidRPr="00603867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GCCCAGUAUCUGAGCGAGCUCG</w:t>
            </w:r>
            <w:r w:rsidRPr="00603867">
              <w:rPr>
                <w:rFonts w:ascii="Courier New" w:hAnsi="Courier New" w:cs="Courier New"/>
                <w:b/>
              </w:rPr>
              <w:t>CCCUGGUAUCCGGGGACCCGUUCCUCCAAUUCCUCCCGUCACUCAUUGCCUGCUCCGCGAUCGCCCUGGCCCGCUACUGCCUCGACUACAAAGAGGCGUGGCCUUCAUCCCUGGCCGACAUUACCGGCCAUUCCCUCGACAGUCUCACCGAAUGUGUCAAAUGUCUGCACGAGGUACACCGCAAAGGAGAGGCCGCUAGCCAGAAGGCCGCGUACAAUAAGUAUAAACUGAACCUGUGGAAG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AAUGUGUCCACCGUGGAGGCCC</w:t>
            </w:r>
          </w:p>
        </w:tc>
      </w:tr>
      <w:tr w:rsidR="00C562E8" w:rsidRPr="007D5CB8" w14:paraId="7F98032F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0A8653C0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5E47B282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Cyclin E (Apoptosis-Cell Cycle Regulation)</w:t>
            </w:r>
          </w:p>
        </w:tc>
      </w:tr>
      <w:tr w:rsidR="00C562E8" w:rsidRPr="007D5CB8" w14:paraId="4FD599F4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05BF19BD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0F4B1E49" w14:textId="77777777" w:rsidR="00C562E8" w:rsidRPr="00603867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GCUUUGCAGAACAGAAGUGGAAAC</w:t>
            </w:r>
            <w:r w:rsidRPr="00603867">
              <w:rPr>
                <w:rFonts w:ascii="Courier New" w:hAnsi="Courier New" w:cs="Courier New"/>
                <w:b/>
              </w:rPr>
              <w:t>ACCCAGGUGGAGAGAAAUCUGAGAAUGUUGAAGCAAAAGAACAUUGCACCUGGAAAUGAAAACAUUCUACCUGGGAAGAACAUUGCCACAAAUGUUUCCAAAAUACCUACCAGAAGUGUACUAGGUAUAGUAAAUGCCAAUUGUUUGCCGGACAAGAAAGCAUCAGUCAGUGACUUCAAAAAACCAUCAGCACCCUUACAACCUGUGCUCAAGAACACCAUCAGCACAAAAUUCAGUUCAACAUCCAGCCUCAACCAAAAUGUGCUACAGAACAGUUCCAGCUCUCUGAAG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CCAGCUGUUCCCAGAACCAUCC</w:t>
            </w:r>
          </w:p>
        </w:tc>
      </w:tr>
      <w:tr w:rsidR="00C562E8" w:rsidRPr="007D5CB8" w14:paraId="28D3E0C6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508011C3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5C3643CC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Epidermal Growth Factor (Apoptosis-Cell Cycle Regulation)</w:t>
            </w:r>
          </w:p>
        </w:tc>
      </w:tr>
      <w:tr w:rsidR="00C562E8" w:rsidRPr="007D5CB8" w14:paraId="458B930C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6362C27A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5ECBA526" w14:textId="77777777" w:rsidR="00C562E8" w:rsidRPr="00603867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GGAACCCGGCCUUUGACGA</w:t>
            </w:r>
            <w:r w:rsidRPr="00603867">
              <w:rPr>
                <w:rFonts w:ascii="Courier New" w:hAnsi="Courier New" w:cs="Courier New"/>
                <w:b/>
              </w:rPr>
              <w:t>UCCAAGUGUUCCCACGCAUCCCCUAUCGUUCCCCGGACUGGCUCAAUUCCUAUCGCAAGAUCCCCGCGAUCUGGCGGCCGAAUUCUCCACCAUCCCCACCACCAGUGUGCGGCCCGACGAAUUGCCGCCAGGGACGGAAGAUAAGAAUCGCUACGCCAACGUGAUCCCUAUUCCGGAGACCCGGGUUCGACUCUGCUCGGGCGGCGAAGCGGCUAGUGAUUCGGAGGAUUAUAUCAAUGCCAACUAUGUGCGGGGUCCGAAAGGUGAAGAAAAGUU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CUACAUCGCAUGCCAGGCUCCC</w:t>
            </w:r>
          </w:p>
        </w:tc>
      </w:tr>
      <w:tr w:rsidR="00C562E8" w:rsidRPr="007D5CB8" w14:paraId="7D683F72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169510F3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6FB7E8BB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Polo (Apoptosis-Cell Cycle Regulation)</w:t>
            </w:r>
          </w:p>
        </w:tc>
      </w:tr>
      <w:tr w:rsidR="00C562E8" w:rsidRPr="007D5CB8" w14:paraId="38F6FC4E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2356FFD0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5BA08ABB" w14:textId="77777777" w:rsidR="00C562E8" w:rsidRPr="00603867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GGAACUUCGAAACCUCACACUCACC</w:t>
            </w:r>
            <w:r w:rsidRPr="00603867">
              <w:rPr>
                <w:rFonts w:ascii="Courier New" w:hAnsi="Courier New" w:cs="Courier New"/>
                <w:b/>
              </w:rPr>
              <w:t>CCUCACCAUCCGCUAGAAACACAUUGCUUCCUCCGUCCGCCAAGAAAAUCAAACCUCCCCUAACGGAGGAAGAAGAUUUCAAACAGCUGCUCCUACAUCGGAUAAUUCGGGACGAUGCGAAAAAUGUCGAGUUUAAAAUGGGACAGUUCUUUGGUAAGGGUGGCUUCGCAAAAUGCUACGAAGUGGUGGACCCACAGGGGCAGAUCUUCGCGGGCAAAAUCGUCUCGAAGAAGUUGUUGGUCAAGUCGAACCAA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CGCGAGAAGAUGAGUCAGGAGAUUGCC</w:t>
            </w:r>
          </w:p>
        </w:tc>
      </w:tr>
      <w:tr w:rsidR="00C562E8" w:rsidRPr="007D5CB8" w14:paraId="39D215AB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763A040A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2AB9ED51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Caudal (Transcriptional-Translational Regulation)</w:t>
            </w:r>
          </w:p>
        </w:tc>
      </w:tr>
      <w:tr w:rsidR="00C562E8" w:rsidRPr="007D5CB8" w14:paraId="0856494F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4B960169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54C0ED23" w14:textId="77777777" w:rsidR="00C562E8" w:rsidRPr="00603867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CCACUCAUACGGACUGCGCGG</w:t>
            </w:r>
            <w:r w:rsidRPr="00603867">
              <w:rPr>
                <w:rFonts w:ascii="Courier New" w:hAnsi="Courier New" w:cs="Courier New"/>
                <w:b/>
              </w:rPr>
              <w:t>UGUGUUAUUGCUUGCGUUAUACUGAUCUGUCACACUGCCAGCUGGCGGUCCGGGGGAGGCCGAAAUCUCACUGCCUGAAAUCGUAUUUGGGGUUGACGACAAGACAUGCUCUUCUUUGACAUCUUCUGAAAGCUAGGCGUGUCCGGGAACCAGUCGUUCUGGAACAUGUGGUGGGGCGGAUGGGUCCAUGUCUGGGGCUGGUCUGCCGUCUC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AUGCAUACAGCUGAGGAAGGAGGG</w:t>
            </w:r>
          </w:p>
        </w:tc>
      </w:tr>
      <w:tr w:rsidR="00C562E8" w:rsidRPr="007D5CB8" w14:paraId="6C1C73CC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71471D42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503A6AB5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</w:t>
            </w:r>
            <w:proofErr w:type="spellStart"/>
            <w:r w:rsidRPr="007D5CB8">
              <w:rPr>
                <w:b/>
              </w:rPr>
              <w:t>Osirus</w:t>
            </w:r>
            <w:proofErr w:type="spellEnd"/>
            <w:r w:rsidRPr="007D5CB8">
              <w:rPr>
                <w:b/>
              </w:rPr>
              <w:t xml:space="preserve"> 7 </w:t>
            </w:r>
          </w:p>
        </w:tc>
      </w:tr>
      <w:tr w:rsidR="00C562E8" w:rsidRPr="007D5CB8" w14:paraId="5A979039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1A935558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213DCABE" w14:textId="77777777" w:rsidR="00C562E8" w:rsidRPr="00FF36E9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CCAGACUGGAAAACUUCCUGAGCAC</w:t>
            </w:r>
            <w:r w:rsidRPr="00FF36E9">
              <w:rPr>
                <w:rFonts w:ascii="Courier New" w:hAnsi="Courier New" w:cs="Courier New"/>
                <w:b/>
              </w:rPr>
              <w:t>ACACACCCUCAAGAUUGACUUGAAAGGAAUUGAUGUGAUGAAUGCCCUCACCAGAGCUGGACGUUCCAUCAGUGACGAGGAAGAUGAAGAGGAUGUGGAAGCCAGAGGCAAACACGACAUCAUCAAGAAAAAGCACAAGAAAGGCAAGGACAUGUUGCCCCUGUUCCUCCUGUUGAAGAUGAAGUUCGCCGCUCUCCUGCCCUUCAUCCUCGGAGGAAUCGCUCUCAUCGCUGGUAAAGCCCUGCUGAUCGGUAAGA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UCGCCCUGGUUCUGUCCCUGA</w:t>
            </w:r>
          </w:p>
        </w:tc>
      </w:tr>
      <w:tr w:rsidR="00C562E8" w:rsidRPr="007D5CB8" w14:paraId="41D238C4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0384B334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14DB72DD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Arginine Kinase (Transcriptional-Translational Regulation)</w:t>
            </w:r>
          </w:p>
        </w:tc>
      </w:tr>
      <w:tr w:rsidR="00C562E8" w:rsidRPr="007D5CB8" w14:paraId="3FC5364C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38D87EAF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6480E45A" w14:textId="77777777" w:rsidR="00C562E8" w:rsidRPr="00FF36E9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UUGGACCCCAAUGGUGAAUUCG</w:t>
            </w:r>
            <w:r w:rsidRPr="00FF36E9">
              <w:rPr>
                <w:rFonts w:ascii="Courier New" w:hAnsi="Courier New" w:cs="Courier New"/>
                <w:b/>
              </w:rPr>
              <w:t>UCAUCUCCACCCGAGUCCGUUGCGGUCGCUCCCUCCAGGGCUACCCCUUCAAUCCCUGCCUCACCGAAGCUCAAUACAAGGAGAUGGAAGAGAAGGUCUCCUCCACCCUGUCCGGACUUGAGGGAGAACUGAAGGGGCAAUUCUACCCCCUGACCGGCAUGACUAAGGAGGUGCAACAGAAGCUCAUCGAUGAUCACUUCCUGUUCAAGGAGGGAGACAGAUUCUUGCAGGCUGCCAACGCCUGCAGAUUCU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GGCCCACUGGUCGCGGUAUCU</w:t>
            </w:r>
          </w:p>
        </w:tc>
      </w:tr>
      <w:tr w:rsidR="00C562E8" w:rsidRPr="007D5CB8" w14:paraId="1EFA481D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0BC0E724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02700847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Armadillo (Developmental-Neurological)</w:t>
            </w:r>
          </w:p>
        </w:tc>
      </w:tr>
      <w:tr w:rsidR="00C562E8" w:rsidRPr="007D5CB8" w14:paraId="5CFCD02C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02AD3C7C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4AF61127" w14:textId="77777777" w:rsidR="00C562E8" w:rsidRPr="00FF36E9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GGCUUCGGACAGGGAUUCACU</w:t>
            </w:r>
            <w:r w:rsidRPr="00FF36E9">
              <w:rPr>
                <w:rFonts w:ascii="Courier New" w:hAnsi="Courier New" w:cs="Courier New"/>
                <w:b/>
              </w:rPr>
              <w:t>CAGGAUCAAGUGGAUGAAAUGAACUCCCAACUGAGCCAGACAAGAAGCCAGCGUGUCCGAGCUGCCAUGUUCCCGGAAACUUUGGAAGAAGGCAUUGAGAUUCCAUCGACUCAGUUUGACACAGCACAGCCUACUGCUGUGCAGCGAUUGACAGAGCCGAGUCAAAUGCUGAAACAUGCUGUGGUCAAUUUGAUCAACUAUCAGGAUGAUGCAGACUUGGCAACCCGUGCCAUCCCCGAGCUGAUCAAACUUCUCAACGAUGAAGAUCAAGUGGUCGUCUCGCAAGCUGCCAUGAUGGUCCAUCAGUUGUCCAAAAAGGAGGCAU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CAAGACAUGCCAUCAUGAAUAGCCC</w:t>
            </w:r>
          </w:p>
        </w:tc>
      </w:tr>
      <w:tr w:rsidR="00C562E8" w:rsidRPr="007D5CB8" w14:paraId="4D681AED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69CB1201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2E7EB164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Hopscotch (Developmental-Neurological)</w:t>
            </w:r>
          </w:p>
        </w:tc>
      </w:tr>
      <w:tr w:rsidR="00C562E8" w:rsidRPr="007D5CB8" w14:paraId="4A560D23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2DDDC885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306268AA" w14:textId="77777777" w:rsidR="00C562E8" w:rsidRPr="00FF36E9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GUGGUGGAGAGUUCGGUGAUGUA</w:t>
            </w:r>
            <w:r w:rsidRPr="00FF36E9">
              <w:rPr>
                <w:rFonts w:ascii="Courier New" w:hAnsi="Courier New" w:cs="Courier New"/>
                <w:b/>
              </w:rPr>
              <w:t>UGUCGUGGUAAGCUGAAGCUCCCCCCAGACUCUCGCUCCGAUAUAGACGUCGCUAUCAAGACACUGAAACCAGGGAGUCCUGAUAAGGCACGGAAUGAUUUCCUAUCCGAGGCAUCUAUCAUGGGACAGUUCGAGCAUCCCAAUGUGAUCUUCCUACAGGGUGUCGUGACCAAGUCCAACCCUGUCAUGAUCAUCACCGAAUAUAUGGAGAAUGGGUCUCUAGACACUUUCCUGAGGGCAAAUGACGGCAAGUUCCAAGUGCUGCAACUAGUGGGUAUG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UUGAGAGGUGUAGCGUCUGGUAUGC</w:t>
            </w:r>
          </w:p>
        </w:tc>
      </w:tr>
      <w:tr w:rsidR="00C562E8" w:rsidRPr="007D5CB8" w14:paraId="7DFDD673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6242C736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36E1581B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</w:t>
            </w:r>
            <w:proofErr w:type="spellStart"/>
            <w:r w:rsidRPr="007D5CB8">
              <w:rPr>
                <w:b/>
              </w:rPr>
              <w:t>Nicastrin</w:t>
            </w:r>
            <w:proofErr w:type="spellEnd"/>
            <w:r w:rsidRPr="007D5CB8">
              <w:rPr>
                <w:b/>
              </w:rPr>
              <w:t xml:space="preserve"> (Developmental-Neurological)</w:t>
            </w:r>
          </w:p>
        </w:tc>
      </w:tr>
      <w:tr w:rsidR="00C562E8" w:rsidRPr="007D5CB8" w14:paraId="5C85EC1E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0E190765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713D6CDA" w14:textId="77777777" w:rsidR="00C562E8" w:rsidRPr="00FF36E9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GGUGUAGCUCGGAGAUUGAUGG</w:t>
            </w:r>
            <w:r w:rsidRPr="00FF36E9">
              <w:rPr>
                <w:rFonts w:ascii="Courier New" w:hAnsi="Courier New" w:cs="Courier New"/>
                <w:b/>
              </w:rPr>
              <w:t>CAAUGUUGGAGUACUCCAUGUUGUGGAGAGUAUGGAAGAUAUUGAUUGGCUCCUACACAAUUCAACGAGAGGGCCUUAUGUUGGUCUCCUUGAUAUUUCCAUGUUCAACAGGAGUUAUCUGGUCCCAUUGAAUUCAAGCUCAAAUAUCAAUGGAAUCAUAUUCACAUACAAUCAAACUAAUGCUGCCACCACUAAACCAAAAUUCUUCUCCCAAGAGGAUUCUUGUCCUAAUCGGUACACCUCAUUAAAUCCUCAAACCAAGCAACUGGUUUGUGAUUCAACAACACCAUGGAAUCCAUAUGGUACAAAC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AUAAUGAAUGAGAACUGGAACUUCCCC</w:t>
            </w:r>
          </w:p>
        </w:tc>
      </w:tr>
      <w:tr w:rsidR="00C562E8" w:rsidRPr="007D5CB8" w14:paraId="6EF90125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18C01DBB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1D4158D1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</w:t>
            </w:r>
            <w:proofErr w:type="spellStart"/>
            <w:r w:rsidRPr="007D5CB8">
              <w:rPr>
                <w:b/>
              </w:rPr>
              <w:t>Domeless</w:t>
            </w:r>
            <w:proofErr w:type="spellEnd"/>
            <w:r w:rsidRPr="007D5CB8">
              <w:rPr>
                <w:b/>
              </w:rPr>
              <w:t xml:space="preserve"> (Developmental-Neurological)</w:t>
            </w:r>
          </w:p>
        </w:tc>
      </w:tr>
      <w:tr w:rsidR="00C562E8" w:rsidRPr="007D5CB8" w14:paraId="5BCF50C0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61ADE39F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67023C47" w14:textId="77777777" w:rsidR="00C562E8" w:rsidRPr="00FF36E9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GCCCUGGAGAACCAAGUGAACC</w:t>
            </w:r>
            <w:r w:rsidRPr="00FF36E9">
              <w:rPr>
                <w:rFonts w:ascii="Courier New" w:hAnsi="Courier New" w:cs="Courier New"/>
                <w:b/>
              </w:rPr>
              <w:t>AGUGUACAACACGACUUAUGCAUCAGCUCCUAGCAGACCCCCUGAAAUUAAAUCUGUCCAAGACAUUACCAACACAAGUGCUAAUGUCACAUGGCAGAAACCUAGUGUAGCUGAAAGAAAUGGAAACAUAGUGGAAUAUCAGAUCUGUUUCAACUCUACCAAUAGUAAUACCAUAUGUAUUACAGAUCCUGAAAAGUUUGGCUCUAGCCAGAGUGCUGUUAUAAAUAAUCUUGAUGCUUUCACUAUAUACACAGUUAAAAUUCGAGCCUUUACAAAUG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CCUGGUCUGCAAAUUCAACUGGC</w:t>
            </w:r>
          </w:p>
        </w:tc>
      </w:tr>
      <w:tr w:rsidR="00C562E8" w:rsidRPr="007D5CB8" w14:paraId="1497FF08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3B59B13D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7AF142AE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Ferritin (Redox-Oxidative Phosphorylation Metabolism)</w:t>
            </w:r>
          </w:p>
        </w:tc>
      </w:tr>
      <w:tr w:rsidR="00C562E8" w:rsidRPr="007D5CB8" w14:paraId="030891A2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261F8616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2267CBF7" w14:textId="77777777" w:rsidR="00C562E8" w:rsidRPr="00247775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CCGACCUGGUUUUGAAGCUCUGUAC</w:t>
            </w:r>
            <w:r w:rsidRPr="0025247B">
              <w:rPr>
                <w:rFonts w:ascii="Courier New" w:hAnsi="Courier New" w:cs="Courier New"/>
                <w:b/>
              </w:rPr>
              <w:t>AAGAAG</w:t>
            </w:r>
            <w:r>
              <w:rPr>
                <w:rFonts w:ascii="Courier New" w:hAnsi="Courier New" w:cs="Courier New"/>
                <w:b/>
              </w:rPr>
              <w:t>UU</w:t>
            </w:r>
            <w:r w:rsidRPr="0025247B">
              <w:rPr>
                <w:rFonts w:ascii="Courier New" w:hAnsi="Courier New" w:cs="Courier New"/>
                <w:b/>
              </w:rPr>
              <w:t>A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C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GA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GAAGC</w:t>
            </w:r>
            <w:r>
              <w:rPr>
                <w:rFonts w:ascii="Courier New" w:hAnsi="Courier New" w:cs="Courier New"/>
                <w:b/>
              </w:rPr>
              <w:t>UU</w:t>
            </w:r>
            <w:r w:rsidRPr="0025247B">
              <w:rPr>
                <w:rFonts w:ascii="Courier New" w:hAnsi="Courier New" w:cs="Courier New"/>
                <w:b/>
              </w:rPr>
              <w:t>GGGAAGA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GC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A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CGAGC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GA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CAAA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ACAA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GC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AAGCGAGGCGGAAAGC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GG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GGAC</w:t>
            </w:r>
            <w:r>
              <w:rPr>
                <w:rFonts w:ascii="Courier New" w:hAnsi="Courier New" w:cs="Courier New"/>
                <w:b/>
              </w:rPr>
              <w:t>UU</w:t>
            </w:r>
            <w:r w:rsidRPr="0025247B">
              <w:rPr>
                <w:rFonts w:ascii="Courier New" w:hAnsi="Courier New" w:cs="Courier New"/>
                <w:b/>
              </w:rPr>
              <w:t>CAG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GACA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CAGAGGCCGAGACC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GAAA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CCA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GG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GGACGAGCAGAAGAAG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CGGCCA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CACCGAG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ACAAC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C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C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GGCCACCGCGG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AGA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C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GCAGAAGGAAC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CGCGGCCGG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GCCCACGACA</w:t>
            </w:r>
            <w:r>
              <w:rPr>
                <w:rFonts w:ascii="Courier New" w:hAnsi="Courier New" w:cs="Courier New"/>
                <w:b/>
              </w:rPr>
              <w:t>UU</w:t>
            </w:r>
            <w:r w:rsidRPr="0025247B">
              <w:rPr>
                <w:rFonts w:ascii="Courier New" w:hAnsi="Courier New" w:cs="Courier New"/>
                <w:b/>
              </w:rPr>
              <w:t>CACAAGGAGGCCA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ACG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C</w:t>
            </w:r>
            <w:r>
              <w:rPr>
                <w:rFonts w:ascii="Courier New" w:hAnsi="Courier New" w:cs="Courier New"/>
                <w:b/>
              </w:rPr>
              <w:t>U</w:t>
            </w:r>
            <w:r w:rsidRPr="0025247B">
              <w:rPr>
                <w:rFonts w:ascii="Courier New" w:hAnsi="Courier New" w:cs="Courier New"/>
                <w:b/>
              </w:rPr>
              <w:t>CG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GCCAAGCCUAUCACGAUCCGG</w:t>
            </w:r>
          </w:p>
        </w:tc>
      </w:tr>
      <w:tr w:rsidR="00C562E8" w:rsidRPr="007D5CB8" w14:paraId="227AB3DA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7AC7B197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59F4E179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Puckered (Developmental-Neurological)</w:t>
            </w:r>
          </w:p>
        </w:tc>
      </w:tr>
      <w:tr w:rsidR="00C562E8" w:rsidRPr="007D5CB8" w14:paraId="69698A33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58528451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70AAF442" w14:textId="77777777" w:rsidR="00C562E8" w:rsidRPr="0099692B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GGATATGACGGAGGGGATTGTAGACA</w:t>
            </w:r>
            <w:r w:rsidRPr="0025247B">
              <w:rPr>
                <w:rFonts w:ascii="Courier New" w:hAnsi="Courier New" w:cs="Courier New"/>
                <w:b/>
              </w:rPr>
              <w:t>TGACATGGACCTGGACTGTGATGAGGTGTATCCCAATATATTTCTCAGTGATGGAGGAACAGCCAAAAACAAGGAGTATCTGAAGAGGATTGGTATCACTCATGTCATCAATGCTGCCAAGGGGAAAAAGTTTGGGATGGTGAACACAACCAGTGATTACTACAAAGATGTGGGCATCAAATTTCTGGGCCTAGAGCTGTTGGATCTGCCCATTGCTAACATCAGCTGTCATTTCAGAGATGTGGCTGACTTCATTGAGGATGCTCTGGAAAATAATGGTAAAGTGTTAGTGCATTGTCT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CATGGGCATTTCTCGTTCGAGCAC</w:t>
            </w:r>
          </w:p>
        </w:tc>
      </w:tr>
      <w:tr w:rsidR="00C562E8" w:rsidRPr="007D5CB8" w14:paraId="73241DC0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10E7BB0B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24FF59C8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Salvo (Developmental-Neurological)</w:t>
            </w:r>
          </w:p>
        </w:tc>
      </w:tr>
      <w:tr w:rsidR="00C562E8" w:rsidRPr="007D5CB8" w14:paraId="29A97EB9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4B96559F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615F8CCD" w14:textId="77777777" w:rsidR="00C562E8" w:rsidRPr="00FF36E9" w:rsidRDefault="00C562E8" w:rsidP="00F73D77">
            <w:pPr>
              <w:ind w:right="360"/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GCGCUCUACCGUCACUUCUCCUGUU</w:t>
            </w:r>
            <w:r w:rsidRPr="00FF36E9">
              <w:rPr>
                <w:rFonts w:ascii="Courier New" w:hAnsi="Courier New" w:cs="Courier New"/>
                <w:b/>
              </w:rPr>
              <w:t>GUUUCCGUGCUUGGUGUCCGCUCAGUUCUGGUCCUGGACAACCAACGCCCCCCGUGGAAGCACUACGUUGCGCAGUAUUCGGAACACCAGCCCGUACAAGGGUUACAGUGGAUAUGUGUUUAGUAAGGAGAGUCUGAGAGUGGCAUAUUACUAUGACCAGACGAUUGUUAUUGUGGAGGUUGGACCGAAGAG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GAAGCUGCUCAACUGCGAGAUCAUC</w:t>
            </w:r>
          </w:p>
        </w:tc>
      </w:tr>
      <w:tr w:rsidR="00C562E8" w:rsidRPr="007D5CB8" w14:paraId="6CA1CBD1" w14:textId="77777777" w:rsidTr="00F73D77">
        <w:trPr>
          <w:gridAfter w:val="1"/>
          <w:wAfter w:w="21055" w:type="dxa"/>
          <w:trHeight w:val="300"/>
        </w:trPr>
        <w:tc>
          <w:tcPr>
            <w:tcW w:w="228" w:type="dxa"/>
            <w:noWrap/>
            <w:hideMark/>
          </w:tcPr>
          <w:p w14:paraId="666F4869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5639CFBE" w14:textId="77777777" w:rsidR="00C562E8" w:rsidRDefault="00C562E8" w:rsidP="00F73D77">
            <w:pPr>
              <w:ind w:right="360"/>
              <w:rPr>
                <w:b/>
              </w:rPr>
            </w:pPr>
            <w:r w:rsidRPr="007D5CB8">
              <w:rPr>
                <w:b/>
              </w:rPr>
              <w:t>&gt;</w:t>
            </w:r>
            <w:proofErr w:type="spellStart"/>
            <w:r w:rsidRPr="007D5CB8">
              <w:rPr>
                <w:b/>
              </w:rPr>
              <w:t>Survivin</w:t>
            </w:r>
            <w:proofErr w:type="spellEnd"/>
            <w:r w:rsidRPr="007D5CB8">
              <w:rPr>
                <w:b/>
              </w:rPr>
              <w:t xml:space="preserve"> (Apoptosis-Cell Cycle Regulation)</w:t>
            </w:r>
          </w:p>
          <w:p w14:paraId="02E37F93" w14:textId="77777777" w:rsidR="00C562E8" w:rsidRPr="007D5CB8" w:rsidRDefault="00C562E8" w:rsidP="00F73D77">
            <w:pPr>
              <w:ind w:right="360"/>
              <w:rPr>
                <w:b/>
              </w:rPr>
            </w:pPr>
            <w:r w:rsidRPr="00992902">
              <w:rPr>
                <w:rFonts w:ascii="Courier New" w:hAnsi="Courier New" w:cs="Courier New"/>
                <w:b/>
                <w:highlight w:val="lightGray"/>
              </w:rPr>
              <w:t>CUGAUCCCACGUAACACGGUCAUCC</w:t>
            </w:r>
            <w:r w:rsidRPr="00FF36E9">
              <w:rPr>
                <w:rFonts w:ascii="Courier New" w:hAnsi="Courier New" w:cs="Courier New"/>
                <w:b/>
              </w:rPr>
              <w:t>CCACGAAGAAAUCCCAGAUCUUCUCGACAGCCGCUGACAACCAGAACACCGUCACCAUUCAGGUGUACGAGGGAGAGAGGCCCAUGACUAAGGACAAUCAUCUGUUGGGCAAAUUCGAUCUGACUGGAAUCCCCCCUGCACCGCGCGGUGUCCCUCAGAUUGAGGUCACCUUCGAGAUCGACGCUAAUGGUAUUCUGCAGGUAUCUGCUGAAGACAAG</w:t>
            </w:r>
            <w:r w:rsidRPr="00992902">
              <w:rPr>
                <w:rFonts w:ascii="Courier New" w:hAnsi="Courier New" w:cs="Courier New"/>
                <w:b/>
                <w:highlight w:val="lightGray"/>
              </w:rPr>
              <w:t>GGCACCGGUAACAAGGAG</w:t>
            </w:r>
          </w:p>
        </w:tc>
      </w:tr>
      <w:tr w:rsidR="00C562E8" w:rsidRPr="007D5CB8" w14:paraId="366636E5" w14:textId="77777777" w:rsidTr="00F73D77">
        <w:trPr>
          <w:trHeight w:val="300"/>
        </w:trPr>
        <w:tc>
          <w:tcPr>
            <w:tcW w:w="228" w:type="dxa"/>
            <w:noWrap/>
            <w:hideMark/>
          </w:tcPr>
          <w:p w14:paraId="16151195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  <w:hideMark/>
          </w:tcPr>
          <w:p w14:paraId="415046E3" w14:textId="77777777" w:rsidR="00C562E8" w:rsidRPr="0025247B" w:rsidRDefault="00C562E8" w:rsidP="00F73D77">
            <w:pPr>
              <w:ind w:right="360"/>
              <w:rPr>
                <w:rFonts w:cs="Courier New"/>
                <w:b/>
              </w:rPr>
            </w:pPr>
            <w:r w:rsidRPr="0025247B">
              <w:rPr>
                <w:rFonts w:cs="Courier New"/>
                <w:b/>
                <w:highlight w:val="lightGray"/>
              </w:rPr>
              <w:t>&gt;Green Fluorescence Protein (CTV-</w:t>
            </w:r>
            <w:r w:rsidRPr="0025247B">
              <w:rPr>
                <w:rFonts w:cs="Courier New"/>
                <w:b/>
                <w:i/>
                <w:highlight w:val="lightGray"/>
              </w:rPr>
              <w:t>gfp</w:t>
            </w:r>
            <w:r w:rsidRPr="0025247B">
              <w:rPr>
                <w:rFonts w:cs="Courier New"/>
                <w:b/>
                <w:highlight w:val="lightGray"/>
              </w:rPr>
              <w:t>)</w:t>
            </w:r>
          </w:p>
        </w:tc>
        <w:tc>
          <w:tcPr>
            <w:tcW w:w="21055" w:type="dxa"/>
          </w:tcPr>
          <w:p w14:paraId="3FBC506D" w14:textId="77777777" w:rsidR="00C562E8" w:rsidRPr="007D5CB8" w:rsidRDefault="00C562E8" w:rsidP="00F73D77">
            <w:pPr>
              <w:spacing w:after="0" w:line="240" w:lineRule="auto"/>
            </w:pPr>
          </w:p>
        </w:tc>
      </w:tr>
      <w:tr w:rsidR="00C562E8" w:rsidRPr="007D5CB8" w14:paraId="51D97C5B" w14:textId="77777777" w:rsidTr="00F73D77">
        <w:trPr>
          <w:trHeight w:val="300"/>
        </w:trPr>
        <w:tc>
          <w:tcPr>
            <w:tcW w:w="228" w:type="dxa"/>
            <w:noWrap/>
          </w:tcPr>
          <w:p w14:paraId="0A54CC1B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</w:tcPr>
          <w:p w14:paraId="7226E446" w14:textId="77777777" w:rsidR="00C562E8" w:rsidRPr="0025247B" w:rsidRDefault="00C562E8" w:rsidP="00F73D77">
            <w:pPr>
              <w:ind w:right="360"/>
              <w:rPr>
                <w:rFonts w:ascii="Courier New" w:eastAsia="MS Mincho" w:hAnsi="Courier New" w:cs="Courier New"/>
                <w:b/>
              </w:rPr>
            </w:pPr>
            <w:r w:rsidRPr="0025247B">
              <w:rPr>
                <w:rFonts w:ascii="Courier New" w:eastAsia="MS Mincho" w:hAnsi="Courier New" w:cs="Courier New"/>
                <w:b/>
              </w:rPr>
              <w:t>ATGGCTAGCAAAGGAGAAGAACTTTTCACTGGAGTTGTCCCAATTCTTGTTGAATTAGATGGTGATGTTAATGGGCACAAATTTTCTGTCAGTGGAGAGGGTGAAGGTGATGCTACATACGGAAAGCTTACCCTTAAATTTATTTGCACTACTGGAAAACTACCTGTTCCATGGCCAACACTTGTCACTACTTTCTCTTATGGTGTTCAATGCTTTTCCCGTTATCCGGATCATATGAAACGGCATGACTTTTTCAAGAGTGCCATGCCCGAAGGTTATGTACAGGAAAGAACTATATTTTTCAAAGATGACGGGAACTACAAGACGCGTGCTGAAGTCAAGTTTGAAGGTGATACCCTTGTTAATCGTATCGAGTTAAAAGGTATTGATTTTAAAGAAGATGGAAACATTCTCGGACACAAACTCGAGTACAACTATAACTCACACAATGTATACATCACGGCAGACAAACAAAAGAATGGAATCAAAGCTAACTTCAAAATTCGCCACAACATTGAAGATGGATCCGTTCAACTAGCAGACCATTATCAACAAAATACTCCAATTGGCGATGGCCCTGTCCTTTTACCAGACAACCATTACCTGTCGACACAATCTGCCCTTTCGAAAGATCCCAACGAAAAGCGTGACCACATGGTCCTTCTTGAGTTTGTAACTGCTGCTGGGATTACACATGGCATGGATGAGCTCTACAAATAA</w:t>
            </w:r>
          </w:p>
          <w:p w14:paraId="591041AC" w14:textId="77777777" w:rsidR="00C562E8" w:rsidRPr="0025247B" w:rsidRDefault="00C562E8" w:rsidP="00F73D77">
            <w:pPr>
              <w:rPr>
                <w:rFonts w:ascii="Courier New" w:hAnsi="Courier New" w:cs="Courier New"/>
                <w:b/>
              </w:rPr>
            </w:pPr>
            <w:r w:rsidRPr="0025247B">
              <w:rPr>
                <w:rFonts w:ascii="Courier New" w:eastAsia="MS Mincho" w:hAnsi="Courier New" w:cs="Courier New"/>
                <w:b/>
              </w:rPr>
              <w:t>Virus primers:</w:t>
            </w:r>
            <w:r w:rsidRPr="0025247B">
              <w:rPr>
                <w:rFonts w:ascii="Courier New" w:hAnsi="Courier New" w:cs="Courier New"/>
                <w:b/>
              </w:rPr>
              <w:t xml:space="preserve"> C-342 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GTACATCGATGCGTTCTCCGGAAGAAAC</w:t>
            </w:r>
            <w:r w:rsidRPr="0025247B">
              <w:rPr>
                <w:rFonts w:ascii="Courier New" w:hAnsi="Courier New" w:cs="Courier New"/>
                <w:b/>
              </w:rPr>
              <w:t xml:space="preserve"> (+)</w:t>
            </w:r>
          </w:p>
          <w:p w14:paraId="5FB44138" w14:textId="77777777" w:rsidR="00C562E8" w:rsidRPr="0025247B" w:rsidDel="00115745" w:rsidRDefault="00C562E8" w:rsidP="00F73D77">
            <w:r w:rsidRPr="0025247B">
              <w:rPr>
                <w:rFonts w:ascii="Courier New" w:hAnsi="Courier New" w:cs="Courier New"/>
                <w:b/>
              </w:rPr>
              <w:t xml:space="preserve">C-1358 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TTATGCGGCCGCAGGCCTTGGACCTATGTTGGCCCCCCATAG</w:t>
            </w:r>
            <w:r w:rsidRPr="0025247B">
              <w:rPr>
                <w:rFonts w:ascii="Courier New" w:hAnsi="Courier New" w:cs="Courier New"/>
                <w:b/>
              </w:rPr>
              <w:t xml:space="preserve"> (-)</w:t>
            </w:r>
          </w:p>
        </w:tc>
        <w:tc>
          <w:tcPr>
            <w:tcW w:w="21055" w:type="dxa"/>
          </w:tcPr>
          <w:p w14:paraId="2136E41A" w14:textId="77777777" w:rsidR="00C562E8" w:rsidRPr="007D5CB8" w:rsidRDefault="00C562E8" w:rsidP="00F73D77">
            <w:pPr>
              <w:spacing w:after="0" w:line="240" w:lineRule="auto"/>
              <w:rPr>
                <w:b/>
              </w:rPr>
            </w:pPr>
          </w:p>
        </w:tc>
      </w:tr>
      <w:tr w:rsidR="00C562E8" w:rsidRPr="007D5CB8" w14:paraId="76967D61" w14:textId="77777777" w:rsidTr="00F73D77">
        <w:trPr>
          <w:trHeight w:val="300"/>
        </w:trPr>
        <w:tc>
          <w:tcPr>
            <w:tcW w:w="228" w:type="dxa"/>
            <w:noWrap/>
          </w:tcPr>
          <w:p w14:paraId="1F8490C4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</w:tcPr>
          <w:p w14:paraId="3BB283A6" w14:textId="77777777" w:rsidR="00C562E8" w:rsidRPr="0025247B" w:rsidDel="00115745" w:rsidRDefault="00C562E8" w:rsidP="00F73D77">
            <w:pPr>
              <w:ind w:right="360"/>
              <w:rPr>
                <w:rFonts w:cs="Courier New"/>
                <w:b/>
                <w:highlight w:val="lightGray"/>
              </w:rPr>
            </w:pPr>
            <w:r w:rsidRPr="0025247B">
              <w:rPr>
                <w:rFonts w:cs="Courier New"/>
                <w:b/>
                <w:highlight w:val="lightGray"/>
              </w:rPr>
              <w:t>&gt;</w:t>
            </w:r>
            <w:proofErr w:type="spellStart"/>
            <w:r w:rsidRPr="0025247B">
              <w:rPr>
                <w:rFonts w:cs="Courier New"/>
                <w:b/>
                <w:highlight w:val="lightGray"/>
              </w:rPr>
              <w:t>Rieske</w:t>
            </w:r>
            <w:proofErr w:type="spellEnd"/>
            <w:r w:rsidRPr="0025247B">
              <w:rPr>
                <w:rFonts w:cs="Courier New"/>
                <w:b/>
                <w:highlight w:val="lightGray"/>
              </w:rPr>
              <w:t xml:space="preserve"> (dsRNA-</w:t>
            </w:r>
            <w:proofErr w:type="spellStart"/>
            <w:r w:rsidRPr="0025247B">
              <w:rPr>
                <w:rFonts w:cs="Courier New"/>
                <w:b/>
                <w:i/>
                <w:highlight w:val="lightGray"/>
              </w:rPr>
              <w:t>rie</w:t>
            </w:r>
            <w:proofErr w:type="spellEnd"/>
            <w:r w:rsidRPr="0025247B">
              <w:rPr>
                <w:rFonts w:cs="Courier New"/>
                <w:b/>
                <w:highlight w:val="lightGray"/>
              </w:rPr>
              <w:t>/CTV-</w:t>
            </w:r>
            <w:proofErr w:type="spellStart"/>
            <w:r w:rsidRPr="0025247B">
              <w:rPr>
                <w:rFonts w:cs="Courier New"/>
                <w:b/>
                <w:i/>
                <w:highlight w:val="lightGray"/>
              </w:rPr>
              <w:t>rie</w:t>
            </w:r>
            <w:proofErr w:type="spellEnd"/>
            <w:r w:rsidRPr="0025247B">
              <w:rPr>
                <w:rFonts w:cs="Courier New"/>
                <w:b/>
                <w:highlight w:val="lightGray"/>
              </w:rPr>
              <w:t>) (</w:t>
            </w:r>
            <w:r w:rsidRPr="0025247B">
              <w:rPr>
                <w:rFonts w:cs="Arial"/>
                <w:b/>
                <w:sz w:val="24"/>
                <w:szCs w:val="24"/>
              </w:rPr>
              <w:t>redox-oxidative phosphorylation)</w:t>
            </w:r>
          </w:p>
        </w:tc>
        <w:tc>
          <w:tcPr>
            <w:tcW w:w="21055" w:type="dxa"/>
          </w:tcPr>
          <w:p w14:paraId="4A7145FB" w14:textId="77777777" w:rsidR="00C562E8" w:rsidRPr="00992902" w:rsidRDefault="00C562E8" w:rsidP="00F73D77">
            <w:pPr>
              <w:spacing w:after="0" w:line="240" w:lineRule="auto"/>
              <w:rPr>
                <w:rFonts w:ascii="Courier New" w:hAnsi="Courier New" w:cs="Courier New"/>
                <w:b/>
                <w:highlight w:val="lightGray"/>
              </w:rPr>
            </w:pPr>
          </w:p>
        </w:tc>
      </w:tr>
      <w:tr w:rsidR="00C562E8" w:rsidRPr="007D5CB8" w14:paraId="687C4F32" w14:textId="77777777" w:rsidTr="00F73D77">
        <w:trPr>
          <w:trHeight w:val="300"/>
        </w:trPr>
        <w:tc>
          <w:tcPr>
            <w:tcW w:w="228" w:type="dxa"/>
            <w:noWrap/>
          </w:tcPr>
          <w:p w14:paraId="0654F238" w14:textId="77777777" w:rsidR="00C562E8" w:rsidRPr="007D5CB8" w:rsidRDefault="00C562E8" w:rsidP="00F73D77">
            <w:pPr>
              <w:ind w:right="360"/>
              <w:rPr>
                <w:b/>
              </w:rPr>
            </w:pPr>
          </w:p>
        </w:tc>
        <w:tc>
          <w:tcPr>
            <w:tcW w:w="10387" w:type="dxa"/>
            <w:noWrap/>
          </w:tcPr>
          <w:p w14:paraId="03DD0B1D" w14:textId="77777777" w:rsidR="00C562E8" w:rsidRPr="00DC32F0" w:rsidDel="00115745" w:rsidRDefault="00C562E8" w:rsidP="00F73D77">
            <w:pPr>
              <w:ind w:right="360"/>
              <w:rPr>
                <w:rFonts w:ascii="Courier New" w:hAnsi="Courier New" w:cs="Courier New"/>
                <w:b/>
                <w:highlight w:val="lightGray"/>
              </w:rPr>
            </w:pPr>
            <w:r w:rsidRPr="0025247B">
              <w:rPr>
                <w:rFonts w:ascii="Courier New" w:hAnsi="Courier New" w:cs="Courier New"/>
                <w:b/>
                <w:highlight w:val="lightGray"/>
              </w:rPr>
              <w:t>AGCTGCTGCTGAGATTGCCAAGG</w:t>
            </w:r>
            <w:r w:rsidRPr="0025247B">
              <w:rPr>
                <w:rFonts w:ascii="Courier New" w:hAnsi="Courier New" w:cs="Courier New"/>
                <w:b/>
              </w:rPr>
              <w:t>AGCAGGCAGTTGCCATCTCAACACTGAGAGATCCTCAAGCCGATAGCGATCGAGTGAAAGACCCCAAGTGGTTAGTCCTGATTGGTGTGTGCACTCATCTGGGATGTGTACCTGTTGCAAATGCTGGTGACTTCGGTGGTTACTACTGTCCATGCCATGGTTCCCATTATGATGCCTCCGGTAGAATTCGCAAGGGCCCCGCCCCTCTCAACTTGGAAGTGCCCAAATA</w:t>
            </w:r>
            <w:r w:rsidRPr="0025247B">
              <w:rPr>
                <w:rFonts w:ascii="Courier New" w:hAnsi="Courier New" w:cs="Courier New"/>
                <w:b/>
                <w:highlight w:val="lightGray"/>
              </w:rPr>
              <w:t>CGAGTTCCCCGAACCTGGCCT</w:t>
            </w:r>
          </w:p>
        </w:tc>
        <w:tc>
          <w:tcPr>
            <w:tcW w:w="21055" w:type="dxa"/>
          </w:tcPr>
          <w:p w14:paraId="520016EC" w14:textId="77777777" w:rsidR="00C562E8" w:rsidRPr="007D5CB8" w:rsidRDefault="00C562E8" w:rsidP="00F73D77">
            <w:pPr>
              <w:spacing w:after="0" w:line="240" w:lineRule="auto"/>
              <w:rPr>
                <w:b/>
              </w:rPr>
            </w:pPr>
            <w:r w:rsidRPr="00FF36E9">
              <w:rPr>
                <w:rFonts w:ascii="Courier New" w:hAnsi="Courier New" w:cs="Courier New"/>
                <w:b/>
              </w:rPr>
              <w:t>AGAGGCCCAUGACUAAGGACAAUCAUCUGUUGGGCAAAUUCGAUCUGACUGGAAUCCCCCCUGCACCGCGCGGUGUCCCUCAGAUUGAGGUCACCUUCGAGAUCGACGCUAAUGGUAUUCUGCAGGUAUCUGCUGAAGACAAG</w:t>
            </w:r>
            <w:r w:rsidRPr="00992902">
              <w:rPr>
                <w:rFonts w:ascii="Courier New" w:hAnsi="Courier New" w:cs="Courier New"/>
                <w:b/>
                <w:highlight w:val="lightGray"/>
              </w:rPr>
              <w:t>GGCACCGGUAACAAGGAGAAGAUCG</w:t>
            </w:r>
          </w:p>
        </w:tc>
      </w:tr>
    </w:tbl>
    <w:p w14:paraId="03F72DD9" w14:textId="77777777" w:rsidR="00C562E8" w:rsidRDefault="00C562E8" w:rsidP="00C562E8">
      <w:pPr>
        <w:ind w:right="360"/>
        <w:rPr>
          <w:b/>
        </w:rPr>
      </w:pPr>
      <w:r>
        <w:rPr>
          <w:b/>
        </w:rPr>
        <w:fldChar w:fldCharType="end"/>
      </w:r>
    </w:p>
    <w:p w14:paraId="3CA69AE6" w14:textId="77777777" w:rsidR="00C562E8" w:rsidRDefault="00C562E8" w:rsidP="00C562E8">
      <w:pPr>
        <w:ind w:right="360"/>
        <w:rPr>
          <w:b/>
        </w:rPr>
      </w:pPr>
    </w:p>
    <w:p w14:paraId="5E9144D1" w14:textId="77777777" w:rsidR="00C562E8" w:rsidRDefault="00C562E8" w:rsidP="00C562E8"/>
    <w:p w14:paraId="7BE97D05" w14:textId="77777777" w:rsidR="004A7A25" w:rsidRPr="00C562E8" w:rsidRDefault="004A7A25" w:rsidP="00C562E8"/>
    <w:sectPr w:rsidR="004A7A25" w:rsidRPr="00C562E8" w:rsidSect="003F62A0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2E8"/>
    <w:rsid w:val="004A7A25"/>
    <w:rsid w:val="0081023A"/>
    <w:rsid w:val="00C5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608AB"/>
  <w15:chartTrackingRefBased/>
  <w15:docId w15:val="{E53E6307-4A22-4ADF-91A7-004542EF9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bCs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2E8"/>
    <w:pPr>
      <w:spacing w:after="200" w:line="276" w:lineRule="auto"/>
    </w:pPr>
    <w:rPr>
      <w:rFonts w:asciiTheme="minorHAnsi" w:eastAsiaTheme="minorEastAsia" w:hAnsiTheme="minorHAnsi"/>
      <w:bCs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62E8"/>
    <w:pPr>
      <w:spacing w:after="0" w:line="240" w:lineRule="auto"/>
    </w:pPr>
    <w:rPr>
      <w:rFonts w:asciiTheme="minorHAnsi" w:hAnsiTheme="minorHAnsi"/>
      <w:bCs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518</Words>
  <Characters>14354</Characters>
  <Application>Microsoft Office Word</Application>
  <DocSecurity>0</DocSecurity>
  <Lines>119</Lines>
  <Paragraphs>33</Paragraphs>
  <ScaleCrop>false</ScaleCrop>
  <Company/>
  <LinksUpToDate>false</LinksUpToDate>
  <CharactersWithSpaces>16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 Borovsky</dc:creator>
  <cp:keywords/>
  <dc:description/>
  <cp:lastModifiedBy>Dov Borovsky</cp:lastModifiedBy>
  <cp:revision>2</cp:revision>
  <dcterms:created xsi:type="dcterms:W3CDTF">2020-06-10T23:07:00Z</dcterms:created>
  <dcterms:modified xsi:type="dcterms:W3CDTF">2020-11-03T00:47:00Z</dcterms:modified>
</cp:coreProperties>
</file>